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16FCC9"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5220" cy="6265545"/>
            <wp:effectExtent l="0" t="0" r="5080" b="190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626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>
      <w:pPr>
        <w:keepNext/>
        <w:jc w:val="center"/>
        <w:rPr>
          <w:rFonts w:cs="Times New Roman"/>
          <w:szCs w:val="24"/>
        </w:rPr>
      </w:pPr>
    </w:p>
    <w:p w14:paraId="3B020E77">
      <w:pPr>
        <w:keepNext/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Univariate analysis of clinical characteristics along with predictive model regarding DSS and DFI. (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) A nomogram was constructed incorporating the predictive model along with relevant clinical factors, such as patient age, tumor grade, and stage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. (C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) Distinct immune statuses of low- and high-risk groups were 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assessed using immune, ESTIMATE, and stromal scores. (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) The relationship between patient risk stratification (high vs. low-risk groups) and the expression of key immune checkpoint genes was evaluated. (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) Representative IHC staining images for POSTN expression in GC and normal tissues using the HPA database. (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) Analysis of POSTN expression at the single-cell level in 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GC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>PM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using data from the CDCP database. Data are presented as mean ± standard deviation. 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ns;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not significant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 &lt; 0.05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 &lt; 0.01; *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 &lt; 0.001. Abbreviations: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WGCNA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weighted gene co-expression network analysis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DSS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,</w:t>
      </w:r>
      <w:r>
        <w:rPr>
          <w:rFonts w:ascii="Arial" w:hAnsi="Arial" w:eastAsia="宋体" w:cs="Arial"/>
          <w:color w:val="000000" w:themeColor="text1"/>
          <w:kern w:val="0"/>
          <w:sz w:val="60"/>
          <w:szCs w:val="6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isease 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pecific 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urvival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DFI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, disease free i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nterval; GSVA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gene set variation analysis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ESTIMATE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stimation of stromal and immune cells in malignant tumor tissues using expression data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CDCP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Cell-omics Data Coordinate Platform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C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gastric cancer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IHC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, i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mmunohistochemistry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 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POSTN, periostin; CAFs,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cancer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associated fibroblasts;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HPA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uman 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rotein 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tlas database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GC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PM,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gastric cancer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peritoneal metastasis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.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FCD44B2"/>
    <w:rsid w:val="116710CD"/>
    <w:rsid w:val="6C4F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91</Words>
  <Characters>1153</Characters>
  <Lines>6</Lines>
  <Paragraphs>1</Paragraphs>
  <TotalTime>0</TotalTime>
  <ScaleCrop>false</ScaleCrop>
  <LinksUpToDate>false</LinksUpToDate>
  <CharactersWithSpaces>134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Xin Liu</cp:lastModifiedBy>
  <cp:lastPrinted>2013-10-03T12:51:00Z</cp:lastPrinted>
  <dcterms:modified xsi:type="dcterms:W3CDTF">2026-05-27T01:42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2YzNjBkOTgyNWQ1YTMxYzM3MzMwNWFiODNmOWIzYWMiLCJ1c2VySWQiOiI0MTYyNzQ4Njc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AB554B9400AD47658AAD61E2189B951A_12</vt:lpwstr>
  </property>
</Properties>
</file>